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85B54" w14:textId="77777777" w:rsidR="00D0244E" w:rsidRDefault="00D0244E" w:rsidP="00D0244E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19E48427" w14:textId="5511689C" w:rsidR="00D0244E" w:rsidRPr="00976A5E" w:rsidRDefault="00D0244E" w:rsidP="00D0244E">
      <w:pPr>
        <w:rPr>
          <w:rFonts w:ascii="Times New Roman" w:hAnsi="Times New Roman" w:cs="Times New Roman"/>
          <w:sz w:val="24"/>
          <w:szCs w:val="24"/>
        </w:rPr>
      </w:pPr>
      <w:r w:rsidRPr="00976A5E">
        <w:rPr>
          <w:rFonts w:ascii="Times New Roman" w:eastAsia="等线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1.</w:t>
      </w:r>
      <w:r w:rsidRPr="00976A5E">
        <w:rPr>
          <w:rFonts w:ascii="Times New Roman" w:eastAsia="等线" w:hAnsi="Times New Roman" w:cs="Times New Roman"/>
          <w:kern w:val="0"/>
          <w:sz w:val="24"/>
          <w:szCs w:val="24"/>
        </w:rPr>
        <w:t xml:space="preserve"> Clinical pathological characteristics of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15 </w:t>
      </w:r>
      <w:r w:rsidRPr="00976A5E">
        <w:rPr>
          <w:rFonts w:ascii="Times New Roman" w:eastAsia="等线" w:hAnsi="Times New Roman" w:cs="Times New Roman"/>
          <w:kern w:val="0"/>
          <w:sz w:val="24"/>
          <w:szCs w:val="24"/>
        </w:rPr>
        <w:t xml:space="preserve">HNSCC patients. </w:t>
      </w:r>
    </w:p>
    <w:tbl>
      <w:tblPr>
        <w:tblpPr w:leftFromText="180" w:rightFromText="180" w:vertAnchor="text" w:tblpY="1"/>
        <w:tblOverlap w:val="never"/>
        <w:tblW w:w="8123" w:type="dxa"/>
        <w:tblLayout w:type="fixed"/>
        <w:tblLook w:val="0000" w:firstRow="0" w:lastRow="0" w:firstColumn="0" w:lastColumn="0" w:noHBand="0" w:noVBand="0"/>
      </w:tblPr>
      <w:tblGrid>
        <w:gridCol w:w="4678"/>
        <w:gridCol w:w="3445"/>
      </w:tblGrid>
      <w:tr w:rsidR="00402AA6" w:rsidRPr="00402AA6" w14:paraId="6A37DD6D" w14:textId="77777777" w:rsidTr="00402AA6">
        <w:trPr>
          <w:trHeight w:val="29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AE8F73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4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C23354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cases (%)</w:t>
            </w:r>
          </w:p>
        </w:tc>
      </w:tr>
      <w:tr w:rsidR="00402AA6" w:rsidRPr="00402AA6" w14:paraId="5160C24B" w14:textId="77777777" w:rsidTr="00402AA6">
        <w:trPr>
          <w:trHeight w:val="290"/>
        </w:trPr>
        <w:tc>
          <w:tcPr>
            <w:tcW w:w="46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369C79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(y)</w:t>
            </w:r>
          </w:p>
        </w:tc>
        <w:tc>
          <w:tcPr>
            <w:tcW w:w="34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1DD427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402AA6" w:rsidRPr="00402AA6" w14:paraId="33CBBAE5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80AA731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BBCC484" w14:textId="5A23BFFD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="00D0244E" w:rsidRPr="00D60FD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D60FD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  <w:r w:rsidR="00D0244E" w:rsidRPr="00D60FD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327B87C6" w14:textId="77777777" w:rsidTr="00402AA6">
        <w:trPr>
          <w:trHeight w:val="29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9CDACD9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6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26CC983" w14:textId="1D49234A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14CD619F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81480F5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5A42286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02AA6" w:rsidRPr="00402AA6" w14:paraId="7153821F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626DCAA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BEC3FAC" w14:textId="389583B0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381160B8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BB3DAE5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2DE151F1" w14:textId="5A3BEA21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51C2F79E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DB84857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moke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71BBEEBF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02AA6" w:rsidRPr="00402AA6" w14:paraId="7E58B854" w14:textId="77777777" w:rsidTr="00402AA6">
        <w:trPr>
          <w:trHeight w:val="29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FA24755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F97670A" w14:textId="457A6C8B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3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402AA6" w:rsidRPr="00402AA6" w14:paraId="2CD7D91E" w14:textId="77777777" w:rsidTr="00402AA6">
        <w:trPr>
          <w:trHeight w:val="29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CA47C95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D4C2297" w14:textId="51BC2F37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7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402AA6" w:rsidRPr="00402AA6" w14:paraId="3DDBEF0A" w14:textId="77777777" w:rsidTr="00402AA6">
        <w:trPr>
          <w:trHeight w:val="19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FB11AB4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rink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785A5E2D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02AA6" w:rsidRPr="00402AA6" w14:paraId="0E4020A3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96E34DD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3EEE125" w14:textId="21687196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3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10FF428C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D30B8AC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12985CF" w14:textId="5660A541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7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47905DE1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BA8C15D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age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40ED1B9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02AA6" w:rsidRPr="00402AA6" w14:paraId="59FE3F5F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86E5902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I/II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C595428" w14:textId="06A76980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6A3F02FC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9D20C3C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III/IV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A2C22C7" w14:textId="351746D1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41B3C1C0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E625D75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EA81829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02AA6" w:rsidRPr="00402AA6" w14:paraId="33C58EDC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81CA91C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/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E906026" w14:textId="60C3E18E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7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0681E704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D066DE8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/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AB32AE8" w14:textId="79017E94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3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4AC8A6DC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884B09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3445" w:type="dxa"/>
            <w:tcBorders>
              <w:top w:val="nil"/>
              <w:left w:val="nil"/>
              <w:right w:val="nil"/>
            </w:tcBorders>
          </w:tcPr>
          <w:p w14:paraId="47B37628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02AA6" w:rsidRPr="00402AA6" w14:paraId="342B297C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EB626F5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7D014118" w14:textId="6906FCFE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 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02AA6" w:rsidRPr="00402AA6" w14:paraId="7538F7A8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4CDF152" w14:textId="2ACA423C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57869" w14:textId="648B0F62" w:rsidR="00D0244E" w:rsidRPr="00D60FD7" w:rsidRDefault="00D60FD7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6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D0244E" w:rsidRPr="00D60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402AA6" w:rsidRPr="00402AA6" w14:paraId="18096C56" w14:textId="77777777" w:rsidTr="00402AA6">
        <w:trPr>
          <w:trHeight w:val="290"/>
        </w:trPr>
        <w:tc>
          <w:tcPr>
            <w:tcW w:w="812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2581EBFB" w14:textId="77777777" w:rsidR="00D0244E" w:rsidRPr="00D60FD7" w:rsidRDefault="00D0244E" w:rsidP="00402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FD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D60FD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te</w:t>
            </w:r>
            <w:r w:rsidRPr="00D60FD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:</w:t>
            </w:r>
            <w:r w:rsidRPr="00D60FD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60FD7">
              <w:rPr>
                <w:rFonts w:ascii="Times New Roman" w:hAnsi="Times New Roman" w:cs="Times New Roman"/>
                <w:sz w:val="24"/>
                <w:szCs w:val="24"/>
              </w:rPr>
              <w:t xml:space="preserve">N, Regional Lymph Nodes; T, Primary Tumor; M, distant </w:t>
            </w:r>
            <w:proofErr w:type="spellStart"/>
            <w:proofErr w:type="gramStart"/>
            <w:r w:rsidRPr="00D60FD7">
              <w:rPr>
                <w:rFonts w:ascii="Times New Roman" w:hAnsi="Times New Roman" w:cs="Times New Roman"/>
                <w:sz w:val="24"/>
                <w:szCs w:val="24"/>
              </w:rPr>
              <w:t>metastasis.HNSCC</w:t>
            </w:r>
            <w:proofErr w:type="spellEnd"/>
            <w:proofErr w:type="gramEnd"/>
            <w:r w:rsidRPr="00D60FD7">
              <w:rPr>
                <w:rFonts w:ascii="Times New Roman" w:hAnsi="Times New Roman" w:cs="Times New Roman"/>
                <w:sz w:val="24"/>
                <w:szCs w:val="24"/>
              </w:rPr>
              <w:t xml:space="preserve"> patient were divided into MYOSLID low and MYOSLID high group according to the cut off value (median=2.453).</w:t>
            </w:r>
          </w:p>
          <w:p w14:paraId="0446D115" w14:textId="77777777" w:rsidR="00D0244E" w:rsidRPr="00D60FD7" w:rsidRDefault="00D0244E" w:rsidP="00402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0FD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breviations: HNSCC, head and neck squamous cell carcinoma.</w:t>
            </w:r>
          </w:p>
          <w:p w14:paraId="2BCFBE63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  <w:p w14:paraId="5BC7B8CD" w14:textId="77777777" w:rsidR="00D0244E" w:rsidRPr="00D60FD7" w:rsidRDefault="00D0244E" w:rsidP="00402A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C8DED3E" w14:textId="77777777" w:rsidR="00D0244E" w:rsidRPr="00DC0F6D" w:rsidRDefault="00D0244E" w:rsidP="00D0244E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2BD340BC" w14:textId="77777777" w:rsidR="00D0244E" w:rsidRDefault="00D0244E" w:rsidP="00D0244E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626744A3" w14:textId="77777777" w:rsidR="00D0244E" w:rsidRPr="00976A5E" w:rsidRDefault="00D0244E" w:rsidP="00D0244E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  <w:r w:rsidRPr="00976A5E">
        <w:rPr>
          <w:rFonts w:ascii="Times New Roman" w:hAnsi="Times New Roman" w:cs="Times New Roman"/>
          <w:sz w:val="24"/>
          <w:szCs w:val="24"/>
        </w:rPr>
        <w:tab/>
      </w:r>
    </w:p>
    <w:p w14:paraId="5F9F8DF0" w14:textId="071516FE" w:rsidR="00D0244E" w:rsidRPr="00D0244E" w:rsidRDefault="00D0244E" w:rsidP="00BD6726">
      <w:pPr>
        <w:rPr>
          <w:rFonts w:ascii="Times New Roman" w:hAnsi="Times New Roman" w:cs="Times New Roman"/>
          <w:sz w:val="24"/>
          <w:szCs w:val="24"/>
        </w:rPr>
      </w:pPr>
    </w:p>
    <w:p w14:paraId="4F1FC9D7" w14:textId="118F2675" w:rsidR="00D0244E" w:rsidRDefault="00D0244E" w:rsidP="00BD6726">
      <w:pPr>
        <w:rPr>
          <w:rFonts w:ascii="Times New Roman" w:hAnsi="Times New Roman" w:cs="Times New Roman"/>
          <w:sz w:val="24"/>
          <w:szCs w:val="24"/>
        </w:rPr>
      </w:pPr>
    </w:p>
    <w:p w14:paraId="3BC318D1" w14:textId="469BDA40" w:rsidR="00D0244E" w:rsidRDefault="00D0244E" w:rsidP="00BD6726">
      <w:pPr>
        <w:rPr>
          <w:rFonts w:ascii="Times New Roman" w:hAnsi="Times New Roman" w:cs="Times New Roman"/>
          <w:sz w:val="24"/>
          <w:szCs w:val="24"/>
        </w:rPr>
      </w:pPr>
    </w:p>
    <w:p w14:paraId="6410984C" w14:textId="6BAF8DA6" w:rsidR="00D0244E" w:rsidRDefault="00D0244E" w:rsidP="00BD6726">
      <w:pPr>
        <w:rPr>
          <w:rFonts w:ascii="Times New Roman" w:hAnsi="Times New Roman" w:cs="Times New Roman"/>
          <w:sz w:val="24"/>
          <w:szCs w:val="24"/>
        </w:rPr>
      </w:pPr>
    </w:p>
    <w:p w14:paraId="48DA04AD" w14:textId="6EF245EC" w:rsidR="00D0244E" w:rsidRDefault="00D0244E" w:rsidP="00BD6726">
      <w:pPr>
        <w:rPr>
          <w:rFonts w:ascii="Times New Roman" w:hAnsi="Times New Roman" w:cs="Times New Roman"/>
          <w:sz w:val="24"/>
          <w:szCs w:val="24"/>
        </w:rPr>
      </w:pPr>
    </w:p>
    <w:p w14:paraId="5F717035" w14:textId="1DEA9CAA" w:rsidR="00D0244E" w:rsidRDefault="00D0244E" w:rsidP="00BD6726">
      <w:pPr>
        <w:rPr>
          <w:rFonts w:ascii="Times New Roman" w:hAnsi="Times New Roman" w:cs="Times New Roman"/>
          <w:sz w:val="24"/>
          <w:szCs w:val="24"/>
        </w:rPr>
      </w:pPr>
    </w:p>
    <w:p w14:paraId="4C88DF74" w14:textId="39F139BC" w:rsidR="00D0244E" w:rsidRDefault="00D0244E" w:rsidP="00BD6726">
      <w:pPr>
        <w:rPr>
          <w:rFonts w:ascii="Times New Roman" w:hAnsi="Times New Roman" w:cs="Times New Roman"/>
          <w:sz w:val="24"/>
          <w:szCs w:val="24"/>
        </w:rPr>
      </w:pPr>
    </w:p>
    <w:p w14:paraId="0673AA19" w14:textId="45DA02A9" w:rsidR="00D0244E" w:rsidRDefault="00D0244E" w:rsidP="00BD6726">
      <w:pPr>
        <w:rPr>
          <w:rFonts w:ascii="Times New Roman" w:hAnsi="Times New Roman" w:cs="Times New Roman"/>
          <w:sz w:val="24"/>
          <w:szCs w:val="24"/>
        </w:rPr>
      </w:pPr>
    </w:p>
    <w:p w14:paraId="57A4E1FD" w14:textId="6B7E8385" w:rsidR="00D60FD7" w:rsidRDefault="00D60FD7" w:rsidP="00BD6726">
      <w:pPr>
        <w:rPr>
          <w:rFonts w:ascii="Times New Roman" w:hAnsi="Times New Roman" w:cs="Times New Roman"/>
          <w:sz w:val="24"/>
          <w:szCs w:val="24"/>
        </w:rPr>
      </w:pPr>
    </w:p>
    <w:p w14:paraId="6F8872A2" w14:textId="77777777" w:rsidR="00D60FD7" w:rsidRDefault="00D60FD7" w:rsidP="00BD6726">
      <w:pPr>
        <w:rPr>
          <w:rFonts w:ascii="Times New Roman" w:hAnsi="Times New Roman" w:cs="Times New Roman" w:hint="eastAsia"/>
          <w:sz w:val="24"/>
          <w:szCs w:val="24"/>
        </w:rPr>
      </w:pPr>
    </w:p>
    <w:p w14:paraId="2D3A5989" w14:textId="77777777" w:rsidR="00D0244E" w:rsidRDefault="00D0244E" w:rsidP="00BD6726">
      <w:pPr>
        <w:rPr>
          <w:rFonts w:ascii="Times New Roman" w:hAnsi="Times New Roman" w:cs="Times New Roman"/>
          <w:sz w:val="24"/>
          <w:szCs w:val="24"/>
        </w:rPr>
      </w:pPr>
    </w:p>
    <w:p w14:paraId="36593174" w14:textId="00B42855" w:rsidR="00BD6726" w:rsidRDefault="00BD6726" w:rsidP="00BD6726">
      <w:pPr>
        <w:rPr>
          <w:rFonts w:ascii="Times New Roman" w:hAnsi="Times New Roman" w:cs="Times New Roman"/>
          <w:sz w:val="24"/>
          <w:szCs w:val="24"/>
        </w:rPr>
      </w:pPr>
      <w:r w:rsidRPr="0085020D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D0244E">
        <w:rPr>
          <w:rFonts w:ascii="Times New Roman" w:hAnsi="Times New Roman" w:cs="Times New Roman"/>
          <w:sz w:val="24"/>
          <w:szCs w:val="24"/>
        </w:rPr>
        <w:t>2</w:t>
      </w:r>
      <w:r w:rsidRPr="0085020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st of </w:t>
      </w:r>
      <w:r w:rsidRPr="0085020D">
        <w:rPr>
          <w:rFonts w:ascii="Times New Roman" w:hAnsi="Times New Roman" w:cs="Times New Roman"/>
          <w:sz w:val="24"/>
          <w:szCs w:val="24"/>
        </w:rPr>
        <w:t>primer</w:t>
      </w:r>
      <w:r>
        <w:rPr>
          <w:rFonts w:ascii="Times New Roman" w:hAnsi="Times New Roman" w:cs="Times New Roman"/>
          <w:sz w:val="24"/>
          <w:szCs w:val="24"/>
        </w:rPr>
        <w:t>s used for RT-qPCR</w:t>
      </w:r>
      <w:r w:rsidRPr="0085020D">
        <w:rPr>
          <w:rFonts w:ascii="Times New Roman" w:hAnsi="Times New Roman" w:cs="Times New Roman"/>
          <w:sz w:val="24"/>
          <w:szCs w:val="24"/>
        </w:rPr>
        <w:t xml:space="preserve"> and sequences of </w:t>
      </w:r>
      <w:r>
        <w:rPr>
          <w:rFonts w:ascii="Times New Roman" w:hAnsi="Times New Roman" w:cs="Times New Roman"/>
          <w:sz w:val="24"/>
          <w:szCs w:val="24"/>
        </w:rPr>
        <w:t xml:space="preserve">designed </w:t>
      </w:r>
      <w:r w:rsidRPr="0085020D">
        <w:rPr>
          <w:rFonts w:ascii="Times New Roman" w:hAnsi="Times New Roman" w:cs="Times New Roman"/>
          <w:sz w:val="24"/>
          <w:szCs w:val="24"/>
        </w:rPr>
        <w:t>MYOSLID small interfere RNA.</w:t>
      </w:r>
    </w:p>
    <w:p w14:paraId="16CB02EA" w14:textId="77777777" w:rsidR="00BD6726" w:rsidRPr="00D52DC0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53B8156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6DD67CE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6E42015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8AF7BB9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F2A6DF3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19C90C53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0EA882B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076C66B" w14:textId="77777777" w:rsidR="00BD6726" w:rsidRPr="00DC0F6D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7A6C6D1" w14:textId="77777777" w:rsidR="00BD6726" w:rsidRPr="00DC0F6D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42638DC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960305A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A2BE421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0DBB45B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7A2F640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1CDE45E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2BED24E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D969A07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59FF861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5087922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11BC34D" w14:textId="77777777" w:rsidR="00BD6726" w:rsidRPr="00DC0F6D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120326C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B3B1DB8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5EFF66E" w14:textId="77777777" w:rsidR="00BD6726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tbl>
      <w:tblPr>
        <w:tblpPr w:leftFromText="180" w:rightFromText="180" w:vertAnchor="page" w:horzAnchor="margin" w:tblpY="2407"/>
        <w:tblW w:w="8346" w:type="dxa"/>
        <w:tblLook w:val="04A0" w:firstRow="1" w:lastRow="0" w:firstColumn="1" w:lastColumn="0" w:noHBand="0" w:noVBand="1"/>
      </w:tblPr>
      <w:tblGrid>
        <w:gridCol w:w="2206"/>
        <w:gridCol w:w="6140"/>
      </w:tblGrid>
      <w:tr w:rsidR="00BD6726" w:rsidRPr="001E34D9" w14:paraId="2005E20C" w14:textId="77777777" w:rsidTr="00402AA6">
        <w:trPr>
          <w:trHeight w:val="296"/>
        </w:trPr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DCAF4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Pr="001E3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s</w:t>
            </w:r>
          </w:p>
        </w:tc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FC930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1E3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qu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 (</w:t>
            </w: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3’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D6726" w:rsidRPr="001E34D9" w14:paraId="7E9AB7E0" w14:textId="77777777" w:rsidTr="00402AA6">
        <w:trPr>
          <w:trHeight w:val="306"/>
        </w:trPr>
        <w:tc>
          <w:tcPr>
            <w:tcW w:w="2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B543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SLID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8915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:5’-AAGAGGGAGTGGGAGTTAGGC-3’</w:t>
            </w:r>
          </w:p>
        </w:tc>
      </w:tr>
      <w:tr w:rsidR="00BD6726" w:rsidRPr="001E34D9" w14:paraId="1D89EF9F" w14:textId="77777777" w:rsidTr="00402AA6">
        <w:trPr>
          <w:trHeight w:val="306"/>
        </w:trPr>
        <w:tc>
          <w:tcPr>
            <w:tcW w:w="2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D16FF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E99D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:5’-CACTGTGGTGGGATCTGCAAG-3’</w:t>
            </w:r>
          </w:p>
        </w:tc>
      </w:tr>
      <w:tr w:rsidR="00BD6726" w:rsidRPr="001E34D9" w14:paraId="428D4CC1" w14:textId="77777777" w:rsidTr="00402AA6">
        <w:trPr>
          <w:trHeight w:val="306"/>
        </w:trPr>
        <w:tc>
          <w:tcPr>
            <w:tcW w:w="2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7A75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ug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B039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:5’-ACTCACTCGCCCCAAAGATG-3’</w:t>
            </w:r>
          </w:p>
        </w:tc>
      </w:tr>
      <w:tr w:rsidR="00BD6726" w:rsidRPr="001E34D9" w14:paraId="7560AD3E" w14:textId="77777777" w:rsidTr="00402AA6">
        <w:trPr>
          <w:trHeight w:val="306"/>
        </w:trPr>
        <w:tc>
          <w:tcPr>
            <w:tcW w:w="2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65DFB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462A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:5’-CAACGCCTCCAAAAAGCCAA-3’</w:t>
            </w:r>
          </w:p>
        </w:tc>
      </w:tr>
      <w:tr w:rsidR="00BD6726" w:rsidRPr="001E34D9" w14:paraId="7CA2D9B9" w14:textId="77777777" w:rsidTr="00402AA6">
        <w:trPr>
          <w:trHeight w:val="306"/>
        </w:trPr>
        <w:tc>
          <w:tcPr>
            <w:tcW w:w="2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2A9F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B3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C6B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:5’- CAGCATGGCCGTGACAGAA-3’</w:t>
            </w:r>
          </w:p>
        </w:tc>
      </w:tr>
      <w:tr w:rsidR="00BD6726" w:rsidRPr="001E34D9" w14:paraId="43B062D5" w14:textId="77777777" w:rsidTr="00402AA6">
        <w:trPr>
          <w:trHeight w:val="306"/>
        </w:trPr>
        <w:tc>
          <w:tcPr>
            <w:tcW w:w="2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77AC8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5C5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:5’- CAGGATGTTCGGTGCCAGTC-3’</w:t>
            </w:r>
          </w:p>
        </w:tc>
      </w:tr>
      <w:tr w:rsidR="00BD6726" w:rsidRPr="001E34D9" w14:paraId="3FC64618" w14:textId="77777777" w:rsidTr="00402AA6">
        <w:trPr>
          <w:trHeight w:val="306"/>
        </w:trPr>
        <w:tc>
          <w:tcPr>
            <w:tcW w:w="2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606A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PN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B6F3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:5’- CCTCGATGCGAATGCCTGTTA-3’</w:t>
            </w:r>
          </w:p>
        </w:tc>
      </w:tr>
      <w:tr w:rsidR="00BD6726" w:rsidRPr="001E34D9" w14:paraId="06F16A5B" w14:textId="77777777" w:rsidTr="00402AA6">
        <w:trPr>
          <w:trHeight w:val="306"/>
        </w:trPr>
        <w:tc>
          <w:tcPr>
            <w:tcW w:w="2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DAF0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0953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:5’- GGTGCCGAAGATGATGTGGT-3’</w:t>
            </w:r>
          </w:p>
        </w:tc>
      </w:tr>
      <w:tr w:rsidR="00BD6726" w:rsidRPr="001E34D9" w14:paraId="27304369" w14:textId="77777777" w:rsidTr="00402AA6">
        <w:trPr>
          <w:trHeight w:val="306"/>
        </w:trPr>
        <w:tc>
          <w:tcPr>
            <w:tcW w:w="2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D72F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3C5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:5’- TGATGACCCTTTTGGCTCCC-3’</w:t>
            </w:r>
          </w:p>
        </w:tc>
      </w:tr>
      <w:tr w:rsidR="00BD6726" w:rsidRPr="001E34D9" w14:paraId="34EB5386" w14:textId="77777777" w:rsidTr="00402AA6">
        <w:trPr>
          <w:trHeight w:val="306"/>
        </w:trPr>
        <w:tc>
          <w:tcPr>
            <w:tcW w:w="2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DAA1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10E8" w14:textId="77777777" w:rsidR="00BD6726" w:rsidRPr="001E34D9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4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:5’- GAAGCTTGTCATCAATGGAAAT-3’</w:t>
            </w:r>
          </w:p>
        </w:tc>
      </w:tr>
      <w:tr w:rsidR="00BD6726" w:rsidRPr="003D06A5" w14:paraId="526DAE34" w14:textId="77777777" w:rsidTr="00402AA6">
        <w:trPr>
          <w:trHeight w:val="306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0659" w14:textId="77777777" w:rsidR="00BD6726" w:rsidRPr="00515E8A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SLID-homo-96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4B2E" w14:textId="77777777" w:rsidR="00BD6726" w:rsidRPr="00515E8A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515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</w:t>
            </w:r>
            <w:r w:rsidRPr="00515E8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515E8A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GCUCAAGUCAAACGCAUUUTTAAAUGCGUUUGA</w:t>
            </w:r>
          </w:p>
          <w:p w14:paraId="10C0E068" w14:textId="77777777" w:rsidR="00BD6726" w:rsidRPr="00515E8A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515E8A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CUUGAGCTT-</w:t>
            </w:r>
            <w:r w:rsidRPr="00515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’</w:t>
            </w:r>
          </w:p>
        </w:tc>
      </w:tr>
      <w:tr w:rsidR="00BD6726" w:rsidRPr="003D06A5" w14:paraId="39AC91EF" w14:textId="77777777" w:rsidTr="00402AA6">
        <w:trPr>
          <w:trHeight w:val="306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D21D" w14:textId="77777777" w:rsidR="00BD6726" w:rsidRPr="00515E8A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SLID-homo-323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787B" w14:textId="77777777" w:rsidR="00BD6726" w:rsidRPr="00515E8A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515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</w:t>
            </w:r>
            <w:r w:rsidRPr="00515E8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515E8A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GGACAUGGCUGAGCAUGUUTTAACAUGCUCAGC</w:t>
            </w:r>
          </w:p>
          <w:p w14:paraId="119FC746" w14:textId="77777777" w:rsidR="00BD6726" w:rsidRPr="00515E8A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515E8A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CAUGUCCTT-</w:t>
            </w:r>
            <w:r w:rsidRPr="00515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’</w:t>
            </w:r>
          </w:p>
        </w:tc>
      </w:tr>
      <w:tr w:rsidR="00BD6726" w:rsidRPr="003D06A5" w14:paraId="69B72596" w14:textId="77777777" w:rsidTr="00402AA6">
        <w:trPr>
          <w:trHeight w:val="306"/>
        </w:trPr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75EEF" w14:textId="77777777" w:rsidR="00BD6726" w:rsidRPr="00515E8A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SLID-homo-696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1B9E3" w14:textId="77777777" w:rsidR="00BD6726" w:rsidRPr="00515E8A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515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</w:t>
            </w:r>
            <w:r w:rsidRPr="00515E8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515E8A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GCUGCAUCGCAGUUUACUUTTAAGUAAAACUGC</w:t>
            </w:r>
          </w:p>
          <w:p w14:paraId="013502C0" w14:textId="77777777" w:rsidR="00BD6726" w:rsidRPr="00515E8A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515E8A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GAUGCAGCTT-</w:t>
            </w:r>
            <w:r w:rsidRPr="00515E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’ </w:t>
            </w:r>
          </w:p>
        </w:tc>
      </w:tr>
    </w:tbl>
    <w:p w14:paraId="69392CD0" w14:textId="77777777" w:rsidR="00BD6726" w:rsidRDefault="00BD6726" w:rsidP="00E0335A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17903F3" w14:textId="54D34333" w:rsidR="00BD6726" w:rsidRPr="00976A5E" w:rsidRDefault="00BD6726" w:rsidP="00E0335A">
      <w:pPr>
        <w:rPr>
          <w:rFonts w:ascii="Times New Roman" w:hAnsi="Times New Roman" w:cs="Times New Roman"/>
          <w:sz w:val="24"/>
          <w:szCs w:val="24"/>
        </w:rPr>
      </w:pPr>
      <w:r w:rsidRPr="00976A5E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</w:t>
      </w:r>
      <w:r w:rsidR="0026497B">
        <w:rPr>
          <w:rFonts w:ascii="Times New Roman" w:eastAsia="等线" w:hAnsi="Times New Roman" w:cs="Times New Roman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Pr="00976A5E">
        <w:rPr>
          <w:rFonts w:ascii="Times New Roman" w:eastAsia="等线" w:hAnsi="Times New Roman" w:cs="Times New Roman"/>
          <w:kern w:val="0"/>
          <w:sz w:val="24"/>
          <w:szCs w:val="24"/>
        </w:rPr>
        <w:t xml:space="preserve"> Clinical pathological characteristics of HNSCC patients from the TCGA database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(n=</w:t>
      </w:r>
      <w:r w:rsidR="0026497B">
        <w:rPr>
          <w:rFonts w:ascii="Times New Roman" w:eastAsia="等线" w:hAnsi="Times New Roman" w:cs="Times New Roman"/>
          <w:kern w:val="0"/>
          <w:sz w:val="24"/>
          <w:szCs w:val="24"/>
        </w:rPr>
        <w:t>499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)</w:t>
      </w:r>
      <w:r w:rsidRPr="00976A5E">
        <w:rPr>
          <w:rFonts w:ascii="Times New Roman" w:eastAsia="等线" w:hAnsi="Times New Roman" w:cs="Times New Roman"/>
          <w:kern w:val="0"/>
          <w:sz w:val="24"/>
          <w:szCs w:val="24"/>
        </w:rPr>
        <w:t xml:space="preserve">. </w:t>
      </w:r>
    </w:p>
    <w:tbl>
      <w:tblPr>
        <w:tblpPr w:leftFromText="180" w:rightFromText="180" w:vertAnchor="text" w:tblpY="1"/>
        <w:tblOverlap w:val="never"/>
        <w:tblW w:w="8123" w:type="dxa"/>
        <w:tblLayout w:type="fixed"/>
        <w:tblLook w:val="0000" w:firstRow="0" w:lastRow="0" w:firstColumn="0" w:lastColumn="0" w:noHBand="0" w:noVBand="0"/>
      </w:tblPr>
      <w:tblGrid>
        <w:gridCol w:w="4678"/>
        <w:gridCol w:w="3445"/>
      </w:tblGrid>
      <w:tr w:rsidR="00BD6726" w:rsidRPr="00976A5E" w14:paraId="62AA6181" w14:textId="77777777" w:rsidTr="00402AA6">
        <w:trPr>
          <w:trHeight w:val="29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9959B2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4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12C207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cases (%)</w:t>
            </w:r>
          </w:p>
        </w:tc>
      </w:tr>
      <w:tr w:rsidR="00BD6726" w:rsidRPr="00976A5E" w14:paraId="190C608F" w14:textId="77777777" w:rsidTr="00402AA6">
        <w:trPr>
          <w:trHeight w:val="290"/>
        </w:trPr>
        <w:tc>
          <w:tcPr>
            <w:tcW w:w="46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6B7F56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(y)</w:t>
            </w:r>
          </w:p>
        </w:tc>
        <w:tc>
          <w:tcPr>
            <w:tcW w:w="34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00C82D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D6726" w:rsidRPr="00976A5E" w14:paraId="1DE75423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AE10B3E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76791353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1(44.3%)</w:t>
            </w:r>
          </w:p>
        </w:tc>
      </w:tr>
      <w:tr w:rsidR="00BD6726" w:rsidRPr="00976A5E" w14:paraId="5E208FA8" w14:textId="77777777" w:rsidTr="00402AA6">
        <w:trPr>
          <w:trHeight w:val="29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E93754A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6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A078907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8(55.7%)</w:t>
            </w:r>
          </w:p>
        </w:tc>
      </w:tr>
      <w:tr w:rsidR="00BD6726" w:rsidRPr="00976A5E" w14:paraId="482F397E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341020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25B6B46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D6726" w:rsidRPr="00976A5E" w14:paraId="262FABAB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BD612D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A45E359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(73.3%)</w:t>
            </w:r>
          </w:p>
        </w:tc>
      </w:tr>
      <w:tr w:rsidR="00BD6726" w:rsidRPr="00976A5E" w14:paraId="6EDCAB9F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DD98CE6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DFF1BDC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(26.7%)</w:t>
            </w:r>
          </w:p>
        </w:tc>
      </w:tr>
      <w:tr w:rsidR="00BD6726" w:rsidRPr="00976A5E" w14:paraId="610A04AE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B0F7C3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ace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7A1DB732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D6726" w:rsidRPr="00976A5E" w14:paraId="453AACD6" w14:textId="77777777" w:rsidTr="00402AA6">
        <w:trPr>
          <w:trHeight w:val="29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8626971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273F2E9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7</w:t>
            </w: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.6%</w:t>
            </w: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BD6726" w:rsidRPr="00976A5E" w14:paraId="60489FA2" w14:textId="77777777" w:rsidTr="00402AA6">
        <w:trPr>
          <w:trHeight w:val="29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7055F90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242FFEA4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%</w:t>
            </w: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BD6726" w:rsidRPr="00976A5E" w14:paraId="02429F2A" w14:textId="77777777" w:rsidTr="00402AA6">
        <w:trPr>
          <w:trHeight w:val="29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D2103AF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ian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69737C0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%</w:t>
            </w: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BD6726" w:rsidRPr="00976A5E" w14:paraId="31E46BEC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0E0BCA3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8B1A3C4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(3%)</w:t>
            </w:r>
          </w:p>
        </w:tc>
      </w:tr>
      <w:tr w:rsidR="00BD6726" w:rsidRPr="00976A5E" w14:paraId="6ED7C8A9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30D0EC8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ade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6FCE486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D6726" w:rsidRPr="00976A5E" w14:paraId="2E6CA0D3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739EF62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/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4A16356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0(72.1%)</w:t>
            </w:r>
          </w:p>
        </w:tc>
      </w:tr>
      <w:tr w:rsidR="00BD6726" w:rsidRPr="00976A5E" w14:paraId="44AFA3E6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8629C8A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3/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A1C2477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(24.0%)</w:t>
            </w:r>
          </w:p>
        </w:tc>
      </w:tr>
      <w:tr w:rsidR="00BD6726" w:rsidRPr="00976A5E" w14:paraId="41D5C69A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12F9103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</w:t>
            </w:r>
            <w:proofErr w:type="spellEnd"/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8DAED7E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(0.6%)</w:t>
            </w:r>
          </w:p>
        </w:tc>
      </w:tr>
      <w:tr w:rsidR="00BD6726" w:rsidRPr="00976A5E" w14:paraId="5E1D74BF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130D4E4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age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9640B98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D6726" w:rsidRPr="00976A5E" w14:paraId="7FDCFEB1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B14BBDF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I/II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57836D9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(19.2%)</w:t>
            </w:r>
          </w:p>
        </w:tc>
      </w:tr>
      <w:tr w:rsidR="00BD6726" w:rsidRPr="00976A5E" w14:paraId="25B7E04F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C23C0AA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 III/IV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2A3170B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5(67.1%)</w:t>
            </w:r>
          </w:p>
        </w:tc>
      </w:tr>
      <w:tr w:rsidR="00BD6726" w:rsidRPr="00976A5E" w14:paraId="0CE09096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24EBFA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57D8EEB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(13.6%)</w:t>
            </w:r>
          </w:p>
        </w:tc>
      </w:tr>
      <w:tr w:rsidR="00BD6726" w:rsidRPr="00976A5E" w14:paraId="0EAE126C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E177B59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5E3C94C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D6726" w:rsidRPr="00976A5E" w14:paraId="2A328DE0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7057A59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/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8337C41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5(43.1%)</w:t>
            </w:r>
          </w:p>
        </w:tc>
      </w:tr>
      <w:tr w:rsidR="00BD6726" w:rsidRPr="00976A5E" w14:paraId="2B9ED28C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79900E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/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2986672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2(52.5%)</w:t>
            </w:r>
          </w:p>
        </w:tc>
      </w:tr>
      <w:tr w:rsidR="00BD6726" w:rsidRPr="00976A5E" w14:paraId="5A3DDA97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000202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2659B33C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(4.4%)</w:t>
            </w:r>
          </w:p>
        </w:tc>
      </w:tr>
      <w:tr w:rsidR="00BD6726" w:rsidRPr="00976A5E" w14:paraId="619201D5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1F7ABE0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5895BC2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D6726" w:rsidRPr="00976A5E" w14:paraId="5910ADD2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95D38D9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85AA8F6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9(47.9%)</w:t>
            </w:r>
          </w:p>
        </w:tc>
      </w:tr>
      <w:tr w:rsidR="00BD6726" w:rsidRPr="00976A5E" w14:paraId="4068B0AB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FE943ED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2DFD7DA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6(47.3%)</w:t>
            </w:r>
          </w:p>
        </w:tc>
      </w:tr>
      <w:tr w:rsidR="00BD6726" w:rsidRPr="00976A5E" w14:paraId="04D7F0CB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B4E6E3C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AE7ACAB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(4.8%)</w:t>
            </w:r>
          </w:p>
        </w:tc>
      </w:tr>
      <w:tr w:rsidR="00BD6726" w:rsidRPr="00976A5E" w14:paraId="2B8ABE91" w14:textId="77777777" w:rsidTr="00402AA6">
        <w:trPr>
          <w:gridAfter w:val="1"/>
          <w:wAfter w:w="3445" w:type="dxa"/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B3D58F6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</w:p>
        </w:tc>
      </w:tr>
      <w:tr w:rsidR="00BD6726" w:rsidRPr="00976A5E" w14:paraId="118F4935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4BD9B6B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79000A12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5 (37.1%)</w:t>
            </w:r>
          </w:p>
        </w:tc>
      </w:tr>
      <w:tr w:rsidR="00BD6726" w:rsidRPr="00976A5E" w14:paraId="5B267DF9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F822B0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A5788C4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2%)</w:t>
            </w:r>
          </w:p>
        </w:tc>
      </w:tr>
      <w:tr w:rsidR="00BD6726" w:rsidRPr="00976A5E" w14:paraId="044D5A00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EBBB131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18988AE" w14:textId="77777777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2.2%)</w:t>
            </w:r>
          </w:p>
        </w:tc>
      </w:tr>
      <w:tr w:rsidR="00BD6726" w:rsidRPr="00976A5E" w14:paraId="6585BA3C" w14:textId="77777777" w:rsidTr="00402AA6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25CDC" w14:textId="77777777" w:rsidR="00BD6726" w:rsidRPr="008F5713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know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139DD" w14:textId="77777777" w:rsidR="00BD6726" w:rsidRPr="008F5713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50.5%)</w:t>
            </w:r>
          </w:p>
        </w:tc>
      </w:tr>
      <w:tr w:rsidR="00BD6726" w:rsidRPr="00976A5E" w14:paraId="1022447E" w14:textId="77777777" w:rsidTr="00402AA6">
        <w:trPr>
          <w:trHeight w:val="290"/>
        </w:trPr>
        <w:tc>
          <w:tcPr>
            <w:tcW w:w="8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67FD0" w14:textId="77777777" w:rsidR="00BD6726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te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53AD">
              <w:rPr>
                <w:rFonts w:ascii="Times New Roman" w:hAnsi="Times New Roman" w:cs="Times New Roman"/>
                <w:sz w:val="24"/>
                <w:szCs w:val="24"/>
              </w:rPr>
              <w:t>N, Reg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53AD">
              <w:rPr>
                <w:rFonts w:ascii="Times New Roman" w:hAnsi="Times New Roman" w:cs="Times New Roman"/>
                <w:sz w:val="24"/>
                <w:szCs w:val="24"/>
              </w:rPr>
              <w:t>Lym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53AD">
              <w:rPr>
                <w:rFonts w:ascii="Times New Roman" w:hAnsi="Times New Roman" w:cs="Times New Roman"/>
                <w:sz w:val="24"/>
                <w:szCs w:val="24"/>
              </w:rPr>
              <w:t>Nodes; T, Prim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53AD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M, distant metastasis.</w:t>
            </w:r>
          </w:p>
          <w:p w14:paraId="69A23D9B" w14:textId="6B4B9B88" w:rsidR="00BD6726" w:rsidRPr="00976A5E" w:rsidRDefault="00BD6726" w:rsidP="00E0335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15C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breviations: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15CF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, the Cancer Genome Atlas;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HNSCC, head and neck</w:t>
            </w:r>
            <w:r w:rsidR="00A47F8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quamous cell carcinoma.</w:t>
            </w:r>
          </w:p>
        </w:tc>
      </w:tr>
    </w:tbl>
    <w:p w14:paraId="0DAA5FCE" w14:textId="77777777" w:rsidR="00BD6726" w:rsidRPr="00F15832" w:rsidRDefault="00BD6726" w:rsidP="00BD6726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C2A26FE" w14:textId="77777777" w:rsidR="00BD6726" w:rsidRDefault="00BD6726" w:rsidP="00BD6726">
      <w:pPr>
        <w:rPr>
          <w:rFonts w:ascii="Times New Roman" w:hAnsi="Times New Roman" w:cs="Times New Roman"/>
          <w:sz w:val="24"/>
          <w:szCs w:val="24"/>
        </w:rPr>
      </w:pPr>
    </w:p>
    <w:p w14:paraId="5826D136" w14:textId="77777777" w:rsidR="00BD6726" w:rsidRDefault="00BD6726" w:rsidP="00BD6726">
      <w:pPr>
        <w:rPr>
          <w:rFonts w:ascii="Times New Roman" w:hAnsi="Times New Roman" w:cs="Times New Roman"/>
          <w:sz w:val="24"/>
          <w:szCs w:val="24"/>
        </w:rPr>
      </w:pPr>
    </w:p>
    <w:p w14:paraId="6434F6E2" w14:textId="77777777" w:rsidR="00BD6726" w:rsidRDefault="00BD6726" w:rsidP="00BD6726">
      <w:pPr>
        <w:rPr>
          <w:rFonts w:ascii="Times New Roman" w:hAnsi="Times New Roman" w:cs="Times New Roman"/>
          <w:sz w:val="24"/>
          <w:szCs w:val="24"/>
        </w:rPr>
      </w:pPr>
    </w:p>
    <w:p w14:paraId="5EF01604" w14:textId="77777777" w:rsidR="00BD6726" w:rsidRDefault="00BD6726" w:rsidP="00BD6726">
      <w:pPr>
        <w:rPr>
          <w:rFonts w:ascii="Times New Roman" w:hAnsi="Times New Roman" w:cs="Times New Roman"/>
          <w:sz w:val="24"/>
          <w:szCs w:val="24"/>
        </w:rPr>
      </w:pPr>
    </w:p>
    <w:p w14:paraId="3B897018" w14:textId="77777777" w:rsidR="00BD6726" w:rsidRDefault="00BD6726" w:rsidP="00BD6726">
      <w:pPr>
        <w:rPr>
          <w:rFonts w:ascii="Times New Roman" w:hAnsi="Times New Roman" w:cs="Times New Roman"/>
          <w:sz w:val="24"/>
          <w:szCs w:val="24"/>
        </w:rPr>
      </w:pPr>
    </w:p>
    <w:p w14:paraId="229E1DFD" w14:textId="1B56C348" w:rsidR="00BD6726" w:rsidRPr="00976A5E" w:rsidRDefault="00BD6726" w:rsidP="00BD6726">
      <w:pPr>
        <w:rPr>
          <w:rFonts w:ascii="Times New Roman" w:hAnsi="Times New Roman" w:cs="Times New Roman"/>
          <w:sz w:val="24"/>
          <w:szCs w:val="24"/>
        </w:rPr>
      </w:pPr>
      <w:r w:rsidRPr="00976A5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70699">
        <w:rPr>
          <w:rFonts w:ascii="Times New Roman" w:hAnsi="Times New Roman" w:cs="Times New Roman"/>
          <w:sz w:val="24"/>
          <w:szCs w:val="24"/>
        </w:rPr>
        <w:t>4</w:t>
      </w:r>
      <w:r w:rsidRPr="00976A5E">
        <w:rPr>
          <w:rFonts w:ascii="Times New Roman" w:hAnsi="Times New Roman" w:cs="Times New Roman"/>
          <w:sz w:val="24"/>
          <w:szCs w:val="24"/>
        </w:rPr>
        <w:t>. The GO analysis of the predicted target genes of MYOSLID.</w:t>
      </w:r>
    </w:p>
    <w:tbl>
      <w:tblPr>
        <w:tblW w:w="8375" w:type="dxa"/>
        <w:tblLook w:val="04A0" w:firstRow="1" w:lastRow="0" w:firstColumn="1" w:lastColumn="0" w:noHBand="0" w:noVBand="1"/>
      </w:tblPr>
      <w:tblGrid>
        <w:gridCol w:w="1607"/>
        <w:gridCol w:w="4413"/>
        <w:gridCol w:w="1493"/>
        <w:gridCol w:w="862"/>
      </w:tblGrid>
      <w:tr w:rsidR="00BD6726" w:rsidRPr="00976A5E" w14:paraId="16F70640" w14:textId="77777777" w:rsidTr="00402AA6">
        <w:trPr>
          <w:trHeight w:val="288"/>
        </w:trPr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418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06D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840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adjust</w:t>
            </w:r>
            <w:proofErr w:type="spellEnd"/>
            <w:proofErr w:type="gram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2BCE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BD6726" w:rsidRPr="00976A5E" w14:paraId="28665C4C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E9B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83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A37B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 molecule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70FD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E-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627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BD6726" w:rsidRPr="00976A5E" w14:paraId="1ADF3C14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A1E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29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1F8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herin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B84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E-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9E5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BD6726" w:rsidRPr="00976A5E" w14:paraId="201BA6D9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9D0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3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5C7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wth factor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71E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C2D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BD6726" w:rsidRPr="00976A5E" w14:paraId="69860F74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62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1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96A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01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F2B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BD6726" w:rsidRPr="00976A5E" w14:paraId="3C7DF81E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CA5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17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D5A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in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90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18A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BD6726" w:rsidRPr="00976A5E" w14:paraId="21B319FA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5FE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40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116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-derived growth factor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88D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99A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D6726" w:rsidRPr="00976A5E" w14:paraId="4309E1FE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520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0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B7F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structural constitue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C43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AC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BD6726" w:rsidRPr="00976A5E" w14:paraId="531A7587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4F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85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D4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wth factor receptor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B17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FC8D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BD6726" w:rsidRPr="00976A5E" w14:paraId="77875673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A0B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22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9E0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lloendopeptidase</w:t>
            </w:r>
            <w:proofErr w:type="spellEnd"/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F7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69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BD6726" w:rsidRPr="00976A5E" w14:paraId="5FFB7C67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687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08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D09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wth factor activit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9E9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3AF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BD6726" w:rsidRPr="00976A5E" w14:paraId="76CC43F7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6C7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77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AE8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71C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94B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BD6726" w:rsidRPr="00976A5E" w14:paraId="2AB3E8EE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602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39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B8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39BD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125A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BD6726" w:rsidRPr="00976A5E" w14:paraId="11A2B55C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AF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41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513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ascorbic acid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BCFD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F6D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D6726" w:rsidRPr="00976A5E" w14:paraId="129D0D75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571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77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6C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or activit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FB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653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BD6726" w:rsidRPr="00976A5E" w14:paraId="1A9F7DB9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FB8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18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79B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binding involved in protein fol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16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5E2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BD6726" w:rsidRPr="00976A5E" w14:paraId="6FFB7898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D23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84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323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F4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9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B6B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BD6726" w:rsidRPr="00976A5E" w14:paraId="2CBAD542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465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0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8F3B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al constituent of cytoskelet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34D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6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84C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BD6726" w:rsidRPr="00976A5E" w14:paraId="500E7926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0E5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89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A60D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-dependent ATPase activit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0C0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6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311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D6726" w:rsidRPr="00976A5E" w14:paraId="4E94D724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791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40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B8A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987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025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BD6726" w:rsidRPr="00976A5E" w14:paraId="79A2AD81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4C8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98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D53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heterodimerization activit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9AF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80E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BD6726" w:rsidRPr="00976A5E" w14:paraId="72F0FBC5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165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17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DCF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 bi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E5B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CD6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BD6726" w:rsidRPr="00976A5E" w14:paraId="75D34125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A63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29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146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kinase activator activit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8DA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7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4E0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BD6726" w:rsidRPr="00976A5E" w14:paraId="7BB5D2A3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1EE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03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648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ulfide oxidoreductase activit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618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0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9E5B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BD6726" w:rsidRPr="00976A5E" w14:paraId="3A518571" w14:textId="77777777" w:rsidTr="00402AA6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9F4B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87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BF4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kinase regulator activity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3DF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09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F14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</w:tbl>
    <w:p w14:paraId="647906B5" w14:textId="77777777" w:rsidR="00BD6726" w:rsidRPr="00976A5E" w:rsidRDefault="00BD6726" w:rsidP="00BD6726">
      <w:pPr>
        <w:rPr>
          <w:rFonts w:ascii="Times New Roman" w:hAnsi="Times New Roman" w:cs="Times New Roman"/>
          <w:sz w:val="24"/>
          <w:szCs w:val="24"/>
        </w:rPr>
      </w:pPr>
      <w:r w:rsidRPr="00976A5E">
        <w:rPr>
          <w:rFonts w:ascii="Times New Roman" w:hAnsi="Times New Roman" w:cs="Times New Roman"/>
          <w:sz w:val="24"/>
          <w:szCs w:val="24"/>
        </w:rPr>
        <w:t>Abbreviations: GO, Gene Ontology.</w:t>
      </w:r>
    </w:p>
    <w:p w14:paraId="1203329C" w14:textId="77777777" w:rsidR="00BD6726" w:rsidRPr="00DC0F6D" w:rsidRDefault="00BD6726" w:rsidP="00BD6726">
      <w:pPr>
        <w:rPr>
          <w:rFonts w:ascii="Times New Roman" w:hAnsi="Times New Roman" w:cs="Times New Roman"/>
          <w:sz w:val="24"/>
          <w:szCs w:val="24"/>
        </w:rPr>
      </w:pPr>
    </w:p>
    <w:p w14:paraId="1FB950E2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2360A926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4E45CF60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67317508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6F63A7F8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5D2FBCCB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0B6AA093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149EDF4D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2DE953C8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6B3FEC15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0E50C5F6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4BC72A3C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32AC1EA8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1020EB3A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59ECBB87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69E3115E" w14:textId="77777777" w:rsidR="00BD6726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471E2F7F" w14:textId="77C71119" w:rsidR="00BD6726" w:rsidRPr="00976A5E" w:rsidRDefault="00BD6726" w:rsidP="00BD6726">
      <w:pPr>
        <w:rPr>
          <w:rFonts w:ascii="Times New Roman" w:hAnsi="Times New Roman" w:cs="Times New Roman"/>
          <w:sz w:val="24"/>
          <w:szCs w:val="24"/>
        </w:rPr>
      </w:pPr>
      <w:r w:rsidRPr="00976A5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70699">
        <w:rPr>
          <w:rFonts w:ascii="Times New Roman" w:hAnsi="Times New Roman" w:cs="Times New Roman"/>
          <w:sz w:val="24"/>
          <w:szCs w:val="24"/>
        </w:rPr>
        <w:t>5</w:t>
      </w:r>
      <w:r w:rsidRPr="00976A5E">
        <w:rPr>
          <w:rFonts w:ascii="Times New Roman" w:hAnsi="Times New Roman" w:cs="Times New Roman"/>
          <w:sz w:val="24"/>
          <w:szCs w:val="24"/>
        </w:rPr>
        <w:t>. KEGG pathway analysis of the predicted target genes of MYOSLID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391"/>
        <w:gridCol w:w="4279"/>
        <w:gridCol w:w="1701"/>
        <w:gridCol w:w="935"/>
      </w:tblGrid>
      <w:tr w:rsidR="00BD6726" w:rsidRPr="00976A5E" w14:paraId="1D27251F" w14:textId="77777777" w:rsidTr="00402AA6">
        <w:trPr>
          <w:trHeight w:val="270"/>
        </w:trPr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E7A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438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D6A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adjust</w:t>
            </w:r>
            <w:proofErr w:type="spellEnd"/>
            <w:proofErr w:type="gramEnd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906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BD6726" w:rsidRPr="00976A5E" w14:paraId="04B6AE6D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D31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792A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2F9A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14A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BD6726" w:rsidRPr="00976A5E" w14:paraId="44CEBEB2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CB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2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4D4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C2A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6D2A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BD6726" w:rsidRPr="00976A5E" w14:paraId="358C6567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95B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92A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FBB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4B0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BD6726" w:rsidRPr="00976A5E" w14:paraId="4B53C624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E9E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81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E3D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988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-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62A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BD6726" w:rsidRPr="00976A5E" w14:paraId="2FAC6EA2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229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5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56E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3B7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E-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783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BD6726" w:rsidRPr="00976A5E" w14:paraId="188D91D1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0D7A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0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C5E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l invasion of epithelial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2A4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6C1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BD6726" w:rsidRPr="00976A5E" w14:paraId="1F8B4E18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CD6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2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BC8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9362" w14:textId="77777777" w:rsidR="00BD6726" w:rsidRPr="00976A5E" w:rsidRDefault="00BD6726" w:rsidP="00402AA6">
            <w:pPr>
              <w:widowControl/>
              <w:ind w:right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89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BD6726" w:rsidRPr="00976A5E" w14:paraId="0A6820CE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A4E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6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52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B43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BDE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BD6726" w:rsidRPr="00976A5E" w14:paraId="260CF835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DED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2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84B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3ABD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469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BD6726" w:rsidRPr="00976A5E" w14:paraId="77E1135F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CB9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5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49F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B10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B7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BD6726" w:rsidRPr="00976A5E" w14:paraId="1D1E0D67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0B5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5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BF5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apillomavirus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03D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E83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BD6726" w:rsidRPr="00976A5E" w14:paraId="7C2D6555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B3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D30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gel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8BA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9D4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BD6726" w:rsidRPr="00976A5E" w14:paraId="26AD354F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59D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5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D04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ADD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7D0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BD6726" w:rsidRPr="00976A5E" w14:paraId="5DB3774A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E14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6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48D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1F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C74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BD6726" w:rsidRPr="00976A5E" w14:paraId="2275E1E6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331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8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DD3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FF6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521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BD6726" w:rsidRPr="00976A5E" w14:paraId="64C883D6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E82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0C5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genic Escherichia coli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76E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A43D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BD6726" w:rsidRPr="00976A5E" w14:paraId="3EC3B9B0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941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6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018B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xin</w:t>
            </w:r>
            <w:proofErr w:type="spellEnd"/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DF4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7FF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BD6726" w:rsidRPr="00976A5E" w14:paraId="5B354E0B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6D2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9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5CD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588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F90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BD6726" w:rsidRPr="00976A5E" w14:paraId="245F0176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E74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2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064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</w:t>
            </w:r>
            <w:proofErr w:type="spellEnd"/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D06B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980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BD6726" w:rsidRPr="00976A5E" w14:paraId="306F759C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93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4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180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755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AE3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BD6726" w:rsidRPr="00976A5E" w14:paraId="5468DF9C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9E4A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54B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2C6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1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0E2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BD6726" w:rsidRPr="00976A5E" w14:paraId="7E71CA41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3DA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C0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carbon metabolism in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638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1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67A5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BD6726" w:rsidRPr="00976A5E" w14:paraId="497D38D7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0AFC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3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4AA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B75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41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BD6726" w:rsidRPr="00976A5E" w14:paraId="3F6F53A7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52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42D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acid secr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ECE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05A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BD6726" w:rsidRPr="00976A5E" w14:paraId="1C3EB86B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080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4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F6FF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512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229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BD6726" w:rsidRPr="00976A5E" w14:paraId="2C1CC280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AD00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32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A17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saminoglycan biosynthesis - chondroitin sulfate / dermatan sulf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1C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1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BC3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D6726" w:rsidRPr="00976A5E" w14:paraId="1092E4DB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776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9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682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BA2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01B2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BD6726" w:rsidRPr="00976A5E" w14:paraId="7C906DA2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5B3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4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DC3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18D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9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F68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BD6726" w:rsidRPr="00976A5E" w14:paraId="66EA7B3B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E2D4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5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BD0D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ogen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73FE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4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89B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BD6726" w:rsidRPr="00976A5E" w14:paraId="6CD912D5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7327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8E8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 tyrosine kinase inhibitor resist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0E4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C01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BD6726" w:rsidRPr="00976A5E" w14:paraId="155CCF11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5A3B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1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762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brio cholerae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A583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6948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BD6726" w:rsidRPr="00976A5E" w14:paraId="0C8D5860" w14:textId="77777777" w:rsidTr="00402AA6">
        <w:trPr>
          <w:trHeight w:val="270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85D6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3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213B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cytomegalovirus 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C101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97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724D9" w14:textId="77777777" w:rsidR="00BD6726" w:rsidRPr="00976A5E" w:rsidRDefault="00BD6726" w:rsidP="00402A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A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</w:tbl>
    <w:p w14:paraId="25840F8D" w14:textId="77777777" w:rsidR="00BD6726" w:rsidRPr="00976A5E" w:rsidRDefault="00BD6726" w:rsidP="00BD6726">
      <w:pPr>
        <w:rPr>
          <w:rFonts w:ascii="Times New Roman" w:hAnsi="Times New Roman" w:cs="Times New Roman"/>
          <w:sz w:val="24"/>
          <w:szCs w:val="24"/>
        </w:rPr>
      </w:pPr>
      <w:r w:rsidRPr="00976A5E">
        <w:rPr>
          <w:rFonts w:ascii="Times New Roman" w:hAnsi="Times New Roman" w:cs="Times New Roman"/>
          <w:sz w:val="24"/>
          <w:szCs w:val="24"/>
        </w:rPr>
        <w:t>Abbreviations: Kyoto Encyclopedia of Genes and Genomes; ECM, extracellular matrix.</w:t>
      </w:r>
    </w:p>
    <w:p w14:paraId="5655624C" w14:textId="77777777" w:rsidR="00BD6726" w:rsidRPr="00976A5E" w:rsidRDefault="00BD6726" w:rsidP="00BD6726">
      <w:pPr>
        <w:rPr>
          <w:rFonts w:ascii="Times New Roman" w:hAnsi="Times New Roman" w:cs="Times New Roman"/>
          <w:sz w:val="24"/>
          <w:szCs w:val="24"/>
        </w:rPr>
      </w:pPr>
    </w:p>
    <w:p w14:paraId="24A8E1CA" w14:textId="77777777" w:rsidR="00BD6726" w:rsidRPr="00DC0F6D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7DEAD699" w14:textId="77777777" w:rsidR="00BD6726" w:rsidRPr="00170699" w:rsidRDefault="00BD6726" w:rsidP="00BD6726">
      <w:pPr>
        <w:tabs>
          <w:tab w:val="left" w:pos="3560"/>
        </w:tabs>
        <w:rPr>
          <w:rFonts w:ascii="Times New Roman" w:hAnsi="Times New Roman" w:cs="Times New Roman"/>
          <w:sz w:val="24"/>
          <w:szCs w:val="24"/>
        </w:rPr>
      </w:pPr>
    </w:p>
    <w:p w14:paraId="62862049" w14:textId="72E08C62" w:rsidR="00C37A83" w:rsidRPr="00D60FD7" w:rsidRDefault="00C37A83" w:rsidP="00D60FD7">
      <w:pPr>
        <w:tabs>
          <w:tab w:val="left" w:pos="3560"/>
        </w:tabs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C37A83" w:rsidRPr="00D60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3F98ED" w14:textId="77777777" w:rsidR="00990E91" w:rsidRDefault="00990E91" w:rsidP="00BD6726">
      <w:r>
        <w:separator/>
      </w:r>
    </w:p>
  </w:endnote>
  <w:endnote w:type="continuationSeparator" w:id="0">
    <w:p w14:paraId="2D2F78EB" w14:textId="77777777" w:rsidR="00990E91" w:rsidRDefault="00990E91" w:rsidP="00BD6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D6882" w14:textId="77777777" w:rsidR="00990E91" w:rsidRDefault="00990E91" w:rsidP="00BD6726">
      <w:r>
        <w:separator/>
      </w:r>
    </w:p>
  </w:footnote>
  <w:footnote w:type="continuationSeparator" w:id="0">
    <w:p w14:paraId="6DEAD65E" w14:textId="77777777" w:rsidR="00990E91" w:rsidRDefault="00990E91" w:rsidP="00BD6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C41"/>
    <w:rsid w:val="00170699"/>
    <w:rsid w:val="0026497B"/>
    <w:rsid w:val="00306140"/>
    <w:rsid w:val="00402AA6"/>
    <w:rsid w:val="005034C7"/>
    <w:rsid w:val="0052597D"/>
    <w:rsid w:val="005C0570"/>
    <w:rsid w:val="00903C41"/>
    <w:rsid w:val="00990E91"/>
    <w:rsid w:val="00A47F81"/>
    <w:rsid w:val="00B2754D"/>
    <w:rsid w:val="00BB1ABE"/>
    <w:rsid w:val="00BD6726"/>
    <w:rsid w:val="00C37A83"/>
    <w:rsid w:val="00D0244E"/>
    <w:rsid w:val="00D60FD7"/>
    <w:rsid w:val="00E0335A"/>
    <w:rsid w:val="00EB5357"/>
    <w:rsid w:val="00EE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48DF3"/>
  <w15:chartTrackingRefBased/>
  <w15:docId w15:val="{910EDF26-4BEE-43C4-A6D5-A03CC06AC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7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7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7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807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gang xiong</dc:creator>
  <cp:keywords/>
  <dc:description/>
  <cp:lastModifiedBy>honggang xiong</cp:lastModifiedBy>
  <cp:revision>11</cp:revision>
  <dcterms:created xsi:type="dcterms:W3CDTF">2019-04-17T12:51:00Z</dcterms:created>
  <dcterms:modified xsi:type="dcterms:W3CDTF">2019-04-20T01:20:00Z</dcterms:modified>
</cp:coreProperties>
</file>